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75B01A6F"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9CF4186" w:rsidR="00F102CC" w:rsidRPr="003D5AF6" w:rsidRDefault="00F21F7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73319B6" w:rsidR="00F102CC" w:rsidRPr="003D5AF6" w:rsidRDefault="00F21F7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4A83572C" w:rsidR="00F102CC" w:rsidRPr="003D5AF6" w:rsidRDefault="00F21F7E">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 and Supplementary File 3</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6AF59460" w:rsidR="00F102CC" w:rsidRPr="003D5AF6" w:rsidRDefault="00F21F7E">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6A4A21AE" w:rsidR="00F102CC" w:rsidRPr="003D5AF6" w:rsidRDefault="00F21F7E">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38FB0553" w:rsidR="00F102CC" w:rsidRPr="003D5AF6" w:rsidRDefault="00F21F7E">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F26FFAA" w:rsidR="00F102CC" w:rsidRPr="003D5AF6" w:rsidRDefault="00F21F7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A89437B" w:rsidR="00F102CC" w:rsidRPr="003D5AF6" w:rsidRDefault="00F21F7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062AD8A1" w:rsidR="00F102CC" w:rsidRPr="003D5AF6" w:rsidRDefault="00F21F7E">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7722F67" w:rsidR="00F102CC" w:rsidRDefault="00F21F7E">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21F7E"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21F7E" w:rsidRDefault="00F21F7E" w:rsidP="00F21F7E">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21F7E" w:rsidRPr="003D5AF6" w:rsidRDefault="00F21F7E" w:rsidP="00F21F7E">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3BBEC80" w:rsidR="00F21F7E" w:rsidRPr="003D5AF6" w:rsidRDefault="00F21F7E" w:rsidP="00F21F7E">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21F7E"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21F7E" w:rsidRPr="003D5AF6" w:rsidRDefault="00F21F7E" w:rsidP="00F21F7E">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21F7E" w:rsidRDefault="00F21F7E" w:rsidP="00F21F7E">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21F7E" w:rsidRDefault="00F21F7E" w:rsidP="00F21F7E">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21F7E"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21F7E" w:rsidRDefault="00F21F7E" w:rsidP="00F21F7E">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21F7E" w:rsidRDefault="00F21F7E" w:rsidP="00F21F7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21F7E" w:rsidRDefault="00F21F7E" w:rsidP="00F21F7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21F7E"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21F7E" w:rsidRDefault="00F21F7E" w:rsidP="00F21F7E">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21F7E" w:rsidRPr="003D5AF6" w:rsidRDefault="00F21F7E" w:rsidP="00F21F7E">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3C9EA89" w:rsidR="00F21F7E" w:rsidRPr="003D5AF6" w:rsidRDefault="00F21F7E" w:rsidP="00F21F7E">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21F7E"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21F7E" w:rsidRPr="003D5AF6" w:rsidRDefault="00F21F7E" w:rsidP="00F21F7E">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21F7E" w:rsidRDefault="00F21F7E" w:rsidP="00F21F7E">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21F7E" w:rsidRDefault="00F21F7E" w:rsidP="00F21F7E">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21F7E"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21F7E" w:rsidRDefault="00F21F7E" w:rsidP="00F21F7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study design (statistics details) *</w:t>
            </w:r>
          </w:p>
        </w:tc>
      </w:tr>
      <w:tr w:rsidR="00F21F7E"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21F7E" w:rsidRDefault="00F21F7E" w:rsidP="00F21F7E">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21F7E" w:rsidRDefault="00F21F7E" w:rsidP="00F21F7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21F7E" w:rsidRDefault="00F21F7E" w:rsidP="00F21F7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21F7E"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21F7E" w:rsidRDefault="00F21F7E" w:rsidP="00F21F7E">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21F7E" w:rsidRPr="003D5AF6" w:rsidRDefault="00F21F7E" w:rsidP="00F21F7E">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1758CDD" w:rsidR="00F21F7E" w:rsidRPr="003D5AF6" w:rsidRDefault="00F21F7E" w:rsidP="00F21F7E">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21F7E"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21F7E" w:rsidRDefault="00F21F7E" w:rsidP="00F21F7E">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21F7E" w:rsidRPr="003D5AF6" w:rsidRDefault="00F21F7E" w:rsidP="00F21F7E">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4E726CA" w:rsidR="00F21F7E" w:rsidRDefault="00F21F7E" w:rsidP="00F21F7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21F7E"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21F7E" w:rsidRDefault="00F21F7E" w:rsidP="00F21F7E">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21F7E" w:rsidRPr="003D5AF6" w:rsidRDefault="00F21F7E" w:rsidP="00F21F7E">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4BF403E" w:rsidR="00F21F7E" w:rsidRPr="003D5AF6" w:rsidRDefault="00F21F7E" w:rsidP="00F21F7E">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21F7E"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21F7E" w:rsidRDefault="00F21F7E" w:rsidP="00F21F7E">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21F7E" w:rsidRPr="003D5AF6" w:rsidRDefault="00F21F7E" w:rsidP="00F21F7E">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60A40D4" w:rsidR="00F21F7E" w:rsidRPr="003D5AF6" w:rsidRDefault="00F21F7E" w:rsidP="00F21F7E">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21F7E"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21F7E" w:rsidRPr="003D5AF6" w:rsidRDefault="00F21F7E" w:rsidP="00F21F7E">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21F7E" w:rsidRDefault="00F21F7E" w:rsidP="00F21F7E">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21F7E" w:rsidRDefault="00F21F7E" w:rsidP="00F21F7E">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21F7E"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21F7E" w:rsidRDefault="00F21F7E" w:rsidP="00F21F7E">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21F7E" w:rsidRDefault="00F21F7E" w:rsidP="00F21F7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21F7E" w:rsidRDefault="00F21F7E" w:rsidP="00F21F7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21F7E"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21F7E" w:rsidRDefault="00F21F7E" w:rsidP="00F21F7E">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30FAF13" w:rsidR="00F21F7E" w:rsidRPr="003D5AF6" w:rsidRDefault="00F21F7E" w:rsidP="00F21F7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 for Figures 1-6</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21F7E" w:rsidRPr="003D5AF6" w:rsidRDefault="00F21F7E" w:rsidP="00F21F7E">
            <w:pPr>
              <w:spacing w:line="225" w:lineRule="auto"/>
              <w:rPr>
                <w:rFonts w:ascii="Noto Sans" w:eastAsia="Noto Sans" w:hAnsi="Noto Sans" w:cs="Noto Sans"/>
                <w:bCs/>
                <w:color w:val="434343"/>
                <w:sz w:val="18"/>
                <w:szCs w:val="18"/>
              </w:rPr>
            </w:pPr>
          </w:p>
        </w:tc>
      </w:tr>
      <w:tr w:rsidR="00F21F7E"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21F7E" w:rsidRDefault="00F21F7E" w:rsidP="00F21F7E">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CF36C5D" w:rsidR="00F21F7E" w:rsidRPr="003D5AF6" w:rsidRDefault="00F21F7E" w:rsidP="00F21F7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 for Figures 1-6</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21F7E" w:rsidRPr="003D5AF6" w:rsidRDefault="00F21F7E" w:rsidP="00F21F7E">
            <w:pPr>
              <w:spacing w:line="225" w:lineRule="auto"/>
              <w:rPr>
                <w:rFonts w:ascii="Noto Sans" w:eastAsia="Noto Sans" w:hAnsi="Noto Sans" w:cs="Noto Sans"/>
                <w:bCs/>
                <w:color w:val="434343"/>
                <w:sz w:val="18"/>
                <w:szCs w:val="18"/>
              </w:rPr>
            </w:pPr>
          </w:p>
        </w:tc>
      </w:tr>
      <w:tr w:rsidR="00F21F7E"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21F7E" w:rsidRPr="003D5AF6" w:rsidRDefault="00F21F7E" w:rsidP="00F21F7E">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21F7E" w:rsidRDefault="00F21F7E" w:rsidP="00F21F7E">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21F7E" w:rsidRDefault="00F21F7E" w:rsidP="00F21F7E">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21F7E"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21F7E" w:rsidRDefault="00F21F7E" w:rsidP="00F21F7E">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21F7E" w:rsidRDefault="00F21F7E" w:rsidP="00F21F7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21F7E" w:rsidRDefault="00F21F7E" w:rsidP="00F21F7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21F7E"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21F7E" w:rsidRDefault="00F21F7E" w:rsidP="00F21F7E">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21F7E" w:rsidRDefault="00F21F7E" w:rsidP="00F21F7E">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37C97AB" w:rsidR="00F21F7E" w:rsidRPr="003D5AF6" w:rsidRDefault="00F21F7E" w:rsidP="00F21F7E">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21F7E"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21F7E" w:rsidRDefault="00F21F7E" w:rsidP="00F21F7E">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21F7E" w:rsidRPr="003D5AF6" w:rsidRDefault="00F21F7E" w:rsidP="00F21F7E">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DB11265" w:rsidR="00F21F7E" w:rsidRPr="003D5AF6" w:rsidRDefault="00F21F7E" w:rsidP="00F21F7E">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21F7E"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21F7E" w:rsidRDefault="00F21F7E" w:rsidP="00F21F7E">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21F7E" w:rsidRPr="003D5AF6" w:rsidRDefault="00F21F7E" w:rsidP="00F21F7E">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A0DA788" w:rsidR="00F21F7E" w:rsidRPr="003D5AF6" w:rsidRDefault="00F21F7E" w:rsidP="00F21F7E">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21F7E"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21F7E" w:rsidRPr="003D5AF6" w:rsidRDefault="00F21F7E" w:rsidP="00F21F7E">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21F7E" w:rsidRDefault="00F21F7E" w:rsidP="00F21F7E">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21F7E" w:rsidRDefault="00F21F7E" w:rsidP="00F21F7E">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21F7E"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21F7E" w:rsidRDefault="00F21F7E" w:rsidP="00F21F7E">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21F7E" w:rsidRDefault="00F21F7E" w:rsidP="00F21F7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21F7E" w:rsidRDefault="00F21F7E" w:rsidP="00F21F7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21F7E"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21F7E" w:rsidRDefault="00F21F7E" w:rsidP="00F21F7E">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21F7E" w:rsidRPr="003D5AF6" w:rsidRDefault="00F21F7E" w:rsidP="00F21F7E">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B0F9AC6" w:rsidR="00F21F7E" w:rsidRPr="003D5AF6" w:rsidRDefault="00F21F7E" w:rsidP="00F21F7E">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21F7E"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21F7E" w:rsidRDefault="00F21F7E" w:rsidP="00F21F7E">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21F7E" w:rsidRPr="003D5AF6" w:rsidRDefault="00F21F7E" w:rsidP="00F21F7E">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268FF41" w:rsidR="00F21F7E" w:rsidRPr="003D5AF6" w:rsidRDefault="00F21F7E" w:rsidP="00F21F7E">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21F7E"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21F7E" w:rsidRPr="003D5AF6" w:rsidRDefault="00F21F7E" w:rsidP="00F21F7E">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21F7E" w:rsidRDefault="00F21F7E" w:rsidP="00F21F7E">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21F7E" w:rsidRDefault="00F21F7E" w:rsidP="00F21F7E">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21F7E"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21F7E" w:rsidRDefault="00F21F7E" w:rsidP="00F21F7E">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21F7E" w:rsidRDefault="00F21F7E" w:rsidP="00F21F7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21F7E" w:rsidRDefault="00F21F7E" w:rsidP="00F21F7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21F7E"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21F7E" w:rsidRDefault="00F21F7E" w:rsidP="00F21F7E">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3D5FDA3" w:rsidR="00F21F7E" w:rsidRPr="003D5AF6" w:rsidRDefault="00F21F7E" w:rsidP="00F21F7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istics” subsection in 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21F7E" w:rsidRPr="003D5AF6" w:rsidRDefault="00F21F7E" w:rsidP="00F21F7E">
            <w:pPr>
              <w:spacing w:line="225" w:lineRule="auto"/>
              <w:rPr>
                <w:rFonts w:ascii="Noto Sans" w:eastAsia="Noto Sans" w:hAnsi="Noto Sans" w:cs="Noto Sans"/>
                <w:bCs/>
                <w:color w:val="434343"/>
                <w:sz w:val="18"/>
                <w:szCs w:val="18"/>
              </w:rPr>
            </w:pPr>
          </w:p>
        </w:tc>
      </w:tr>
      <w:tr w:rsidR="00F21F7E"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21F7E" w:rsidRPr="003D5AF6" w:rsidRDefault="00F21F7E" w:rsidP="00F21F7E">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21F7E" w:rsidRDefault="00F21F7E" w:rsidP="00F21F7E">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21F7E" w:rsidRDefault="00F21F7E" w:rsidP="00F21F7E">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21F7E"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21F7E" w:rsidRDefault="00F21F7E" w:rsidP="00F21F7E">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21F7E" w:rsidRDefault="00F21F7E" w:rsidP="00F21F7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21F7E" w:rsidRDefault="00F21F7E" w:rsidP="00F21F7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21F7E"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21F7E" w:rsidRDefault="00F21F7E" w:rsidP="00F21F7E">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D0F5139" w:rsidR="00F21F7E" w:rsidRPr="003D5AF6" w:rsidRDefault="00F21F7E" w:rsidP="00F21F7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21F7E" w:rsidRPr="003D5AF6" w:rsidRDefault="00F21F7E" w:rsidP="00F21F7E">
            <w:pPr>
              <w:spacing w:line="225" w:lineRule="auto"/>
              <w:rPr>
                <w:rFonts w:ascii="Noto Sans" w:eastAsia="Noto Sans" w:hAnsi="Noto Sans" w:cs="Noto Sans"/>
                <w:bCs/>
                <w:color w:val="434343"/>
                <w:sz w:val="18"/>
                <w:szCs w:val="18"/>
              </w:rPr>
            </w:pPr>
          </w:p>
        </w:tc>
      </w:tr>
      <w:tr w:rsidR="00F21F7E"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21F7E" w:rsidRDefault="00F21F7E" w:rsidP="00F21F7E">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14C01A38" w:rsidR="00F21F7E" w:rsidRPr="003D5AF6" w:rsidRDefault="00F21F7E" w:rsidP="00F21F7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21F7E" w:rsidRPr="003D5AF6" w:rsidRDefault="00F21F7E" w:rsidP="00F21F7E">
            <w:pPr>
              <w:spacing w:line="225" w:lineRule="auto"/>
              <w:rPr>
                <w:rFonts w:ascii="Noto Sans" w:eastAsia="Noto Sans" w:hAnsi="Noto Sans" w:cs="Noto Sans"/>
                <w:bCs/>
                <w:color w:val="434343"/>
                <w:sz w:val="18"/>
                <w:szCs w:val="18"/>
              </w:rPr>
            </w:pPr>
          </w:p>
        </w:tc>
      </w:tr>
      <w:tr w:rsidR="00F21F7E"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21F7E" w:rsidRDefault="00F21F7E" w:rsidP="00F21F7E">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21F7E" w:rsidRPr="003D5AF6" w:rsidRDefault="00F21F7E" w:rsidP="00F21F7E">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A3E7EC4" w:rsidR="00F21F7E" w:rsidRPr="003D5AF6" w:rsidRDefault="00F21F7E" w:rsidP="00F21F7E">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21F7E"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21F7E" w:rsidRPr="003D5AF6" w:rsidRDefault="00F21F7E" w:rsidP="00F21F7E">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21F7E" w:rsidRDefault="00F21F7E" w:rsidP="00F21F7E">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21F7E" w:rsidRDefault="00F21F7E" w:rsidP="00F21F7E">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21F7E"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21F7E" w:rsidRDefault="00F21F7E" w:rsidP="00F21F7E">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21F7E" w:rsidRDefault="00F21F7E" w:rsidP="00F21F7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21F7E" w:rsidRDefault="00F21F7E" w:rsidP="00F21F7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21F7E"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21F7E" w:rsidRDefault="00F21F7E" w:rsidP="00F21F7E">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21F7E" w:rsidRPr="003D5AF6" w:rsidRDefault="00F21F7E" w:rsidP="00F21F7E">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66A61FC8" w:rsidR="00F21F7E" w:rsidRPr="003D5AF6" w:rsidRDefault="00F21F7E" w:rsidP="00F21F7E">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21F7E"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21F7E" w:rsidRDefault="00F21F7E" w:rsidP="00F21F7E">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21F7E" w:rsidRPr="003D5AF6" w:rsidRDefault="00F21F7E" w:rsidP="00F21F7E">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35AD961" w:rsidR="00F21F7E" w:rsidRPr="003D5AF6" w:rsidRDefault="00F21F7E" w:rsidP="00F21F7E">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21F7E"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21F7E" w:rsidRDefault="00F21F7E" w:rsidP="00F21F7E">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21F7E" w:rsidRPr="003D5AF6" w:rsidRDefault="00F21F7E" w:rsidP="00F21F7E">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370C3D7" w:rsidR="00F21F7E" w:rsidRPr="003D5AF6" w:rsidRDefault="00F21F7E" w:rsidP="00F21F7E">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21F7E"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21F7E" w:rsidRDefault="00F21F7E" w:rsidP="00F21F7E">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21F7E" w:rsidRPr="003D5AF6" w:rsidRDefault="00F21F7E" w:rsidP="00F21F7E">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DF9AF6A" w:rsidR="00F21F7E" w:rsidRPr="003D5AF6" w:rsidRDefault="00F21F7E" w:rsidP="00F21F7E">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E35CFC">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E35CFC">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F87296" w14:textId="77777777" w:rsidR="00E35CFC" w:rsidRDefault="00E35CFC">
      <w:r>
        <w:separator/>
      </w:r>
    </w:p>
  </w:endnote>
  <w:endnote w:type="continuationSeparator" w:id="0">
    <w:p w14:paraId="7AB7B8B4" w14:textId="77777777" w:rsidR="00E35CFC" w:rsidRDefault="00E35C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64490A" w14:textId="77777777" w:rsidR="00E35CFC" w:rsidRDefault="00E35CFC">
      <w:r>
        <w:separator/>
      </w:r>
    </w:p>
  </w:footnote>
  <w:footnote w:type="continuationSeparator" w:id="0">
    <w:p w14:paraId="00001E3B" w14:textId="77777777" w:rsidR="00E35CFC" w:rsidRDefault="00E35CF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2558905">
    <w:abstractNumId w:val="2"/>
  </w:num>
  <w:num w:numId="2" w16cid:durableId="205220243">
    <w:abstractNumId w:val="0"/>
  </w:num>
  <w:num w:numId="3" w16cid:durableId="936405492">
    <w:abstractNumId w:val="1"/>
  </w:num>
  <w:num w:numId="4" w16cid:durableId="120713379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66636"/>
    <w:rsid w:val="001B3BCC"/>
    <w:rsid w:val="002209A8"/>
    <w:rsid w:val="003D5AF6"/>
    <w:rsid w:val="00427975"/>
    <w:rsid w:val="004E2C31"/>
    <w:rsid w:val="005B0259"/>
    <w:rsid w:val="007054B6"/>
    <w:rsid w:val="009C7B26"/>
    <w:rsid w:val="00A11E52"/>
    <w:rsid w:val="00BD41E9"/>
    <w:rsid w:val="00C84413"/>
    <w:rsid w:val="00E35CFC"/>
    <w:rsid w:val="00F102CC"/>
    <w:rsid w:val="00F21F7E"/>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5</Pages>
  <Words>18</Words>
  <Characters>9778</Characters>
  <Application>Microsoft Office Word</Application>
  <DocSecurity>0</DocSecurity>
  <Lines>18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onathan Phillips</cp:lastModifiedBy>
  <cp:revision>3</cp:revision>
  <dcterms:created xsi:type="dcterms:W3CDTF">2024-03-07T16:26:00Z</dcterms:created>
  <dcterms:modified xsi:type="dcterms:W3CDTF">2024-03-07T16:37:00Z</dcterms:modified>
</cp:coreProperties>
</file>